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0F934" w14:textId="77777777" w:rsidR="00C447FC" w:rsidRDefault="00AB57F8">
      <w:pPr>
        <w:rPr>
          <w:rFonts w:ascii="Times New Roman" w:eastAsia="AdvTT5235d5a9" w:hAnsi="Times New Roman" w:cs="Times New Roman"/>
          <w:b/>
          <w:bCs/>
          <w:color w:val="231F20"/>
          <w:kern w:val="44"/>
          <w:sz w:val="20"/>
          <w:szCs w:val="20"/>
        </w:rPr>
      </w:pPr>
      <w:bookmarkStart w:id="0" w:name="_GoBack"/>
      <w:bookmarkEnd w:id="0"/>
      <w:r>
        <w:rPr>
          <w:rFonts w:ascii="Times New Roman" w:eastAsia="AdvTT5235d5a9" w:hAnsi="Times New Roman" w:cs="Times New Roman"/>
          <w:b/>
          <w:bCs/>
          <w:noProof/>
          <w:color w:val="231F20"/>
          <w:kern w:val="44"/>
          <w:sz w:val="20"/>
          <w:szCs w:val="20"/>
        </w:rPr>
        <w:drawing>
          <wp:anchor distT="0" distB="0" distL="114300" distR="114300" simplePos="0" relativeHeight="251658752" behindDoc="0" locked="0" layoutInCell="1" allowOverlap="1" wp14:anchorId="6668DC8F" wp14:editId="5FE241B9">
            <wp:simplePos x="0" y="0"/>
            <wp:positionH relativeFrom="column">
              <wp:posOffset>1905</wp:posOffset>
            </wp:positionH>
            <wp:positionV relativeFrom="paragraph">
              <wp:posOffset>260350</wp:posOffset>
            </wp:positionV>
            <wp:extent cx="6101715" cy="425513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1715" cy="425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AdvTT5235d5a9" w:hAnsi="Times New Roman" w:cs="Times New Roman"/>
          <w:b/>
          <w:bCs/>
          <w:color w:val="231F20"/>
          <w:kern w:val="44"/>
          <w:sz w:val="20"/>
          <w:szCs w:val="20"/>
        </w:rPr>
        <w:t xml:space="preserve">Fig </w:t>
      </w:r>
      <w:r>
        <w:rPr>
          <w:rFonts w:ascii="Times New Roman" w:eastAsia="AdvTT5235d5a9" w:hAnsi="Times New Roman" w:cs="Times New Roman" w:hint="eastAsia"/>
          <w:b/>
          <w:bCs/>
          <w:color w:val="231F20"/>
          <w:kern w:val="44"/>
          <w:sz w:val="20"/>
          <w:szCs w:val="20"/>
        </w:rPr>
        <w:t>S</w:t>
      </w:r>
      <w:r>
        <w:rPr>
          <w:rFonts w:ascii="Times New Roman" w:eastAsia="AdvTT5235d5a9" w:hAnsi="Times New Roman" w:cs="Times New Roman"/>
          <w:b/>
          <w:bCs/>
          <w:color w:val="231F20"/>
          <w:kern w:val="44"/>
          <w:sz w:val="20"/>
          <w:szCs w:val="20"/>
        </w:rPr>
        <w:t>5. Cells were harvested and processed for 7-AAD staining to assess cell death using flow cytometry.</w:t>
      </w:r>
    </w:p>
    <w:p w14:paraId="3A3515D6" w14:textId="77777777" w:rsidR="00C447FC" w:rsidRDefault="00AB57F8">
      <w:pPr>
        <w:rPr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resentative image from 3 independent experiments showing the percentage of 7-AAD-positive monocytes by negative control, LSA-3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us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g style method and cell lysis method, respectively.</w:t>
      </w:r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540372"/>
    <w:rsid w:val="00574379"/>
    <w:rsid w:val="00617BEE"/>
    <w:rsid w:val="006C5828"/>
    <w:rsid w:val="007422E9"/>
    <w:rsid w:val="007B60A6"/>
    <w:rsid w:val="008037C0"/>
    <w:rsid w:val="008F1D3D"/>
    <w:rsid w:val="009266C8"/>
    <w:rsid w:val="00942AFD"/>
    <w:rsid w:val="009C5722"/>
    <w:rsid w:val="009D0544"/>
    <w:rsid w:val="00AB57F8"/>
    <w:rsid w:val="00B161CF"/>
    <w:rsid w:val="00BE0DFD"/>
    <w:rsid w:val="00BE6E34"/>
    <w:rsid w:val="00C447FC"/>
    <w:rsid w:val="00CD46A0"/>
    <w:rsid w:val="00CD4966"/>
    <w:rsid w:val="00CE4458"/>
    <w:rsid w:val="00DA2EF9"/>
    <w:rsid w:val="00DC2930"/>
    <w:rsid w:val="00EB0710"/>
    <w:rsid w:val="00F12973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9266EA-54F5-46EC-8902-4A5579862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